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C4954" w14:textId="05952BDD" w:rsidR="0051508C" w:rsidRPr="00391414" w:rsidRDefault="0051508C" w:rsidP="0051508C">
      <w:pPr>
        <w:spacing w:line="480" w:lineRule="auto"/>
        <w:rPr>
          <w:rFonts w:ascii="Arial" w:hAnsi="Arial" w:cs="Arial"/>
          <w:color w:val="000000" w:themeColor="text1"/>
        </w:rPr>
      </w:pPr>
      <w:r w:rsidRPr="00391414">
        <w:rPr>
          <w:rFonts w:ascii="Arial" w:hAnsi="Arial" w:cs="Arial"/>
          <w:color w:val="000000" w:themeColor="text1"/>
          <w:shd w:val="clear" w:color="auto" w:fill="FFFFFF"/>
        </w:rPr>
        <w:t xml:space="preserve">Table </w:t>
      </w:r>
      <w:r w:rsidR="00A21EA3">
        <w:rPr>
          <w:rFonts w:ascii="Arial" w:hAnsi="Arial" w:cs="Arial"/>
          <w:color w:val="000000" w:themeColor="text1"/>
          <w:shd w:val="clear" w:color="auto" w:fill="FFFFFF"/>
        </w:rPr>
        <w:t>S</w:t>
      </w:r>
      <w:r w:rsidRPr="00391414">
        <w:rPr>
          <w:rFonts w:ascii="Arial" w:hAnsi="Arial" w:cs="Arial"/>
          <w:color w:val="000000" w:themeColor="text1"/>
          <w:shd w:val="clear" w:color="auto" w:fill="FFFFFF"/>
        </w:rPr>
        <w:t>1. Exposure Assessment Form (EAF)</w:t>
      </w:r>
    </w:p>
    <w:tbl>
      <w:tblPr>
        <w:tblW w:w="868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7"/>
        <w:gridCol w:w="1756"/>
        <w:gridCol w:w="1525"/>
        <w:gridCol w:w="1906"/>
        <w:gridCol w:w="1686"/>
        <w:gridCol w:w="681"/>
      </w:tblGrid>
      <w:tr w:rsidR="0051508C" w:rsidRPr="00391414" w14:paraId="06D6CEFE" w14:textId="77777777" w:rsidTr="003B328F">
        <w:trPr>
          <w:trHeight w:val="147"/>
        </w:trPr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61E57" w14:textId="77777777" w:rsidR="0051508C" w:rsidRPr="00391414" w:rsidRDefault="0051508C" w:rsidP="003B328F">
            <w:pPr>
              <w:spacing w:line="240" w:lineRule="exact"/>
              <w:ind w:left="-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xposure Assessment Form (EAF)</w:t>
            </w:r>
          </w:p>
        </w:tc>
      </w:tr>
      <w:tr w:rsidR="0051508C" w:rsidRPr="00391414" w14:paraId="2775EC83" w14:textId="77777777" w:rsidTr="003B328F">
        <w:trPr>
          <w:trHeight w:val="252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FA283" w14:textId="77777777" w:rsidR="0051508C" w:rsidRPr="00391414" w:rsidRDefault="0051508C" w:rsidP="003B328F">
            <w:pPr>
              <w:spacing w:line="240" w:lineRule="exact"/>
              <w:ind w:left="-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creening of antigen expos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A7D4B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569E9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CC3F2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1508C" w:rsidRPr="00391414" w14:paraId="04A11C8D" w14:textId="77777777" w:rsidTr="003B328F">
        <w:trPr>
          <w:trHeight w:val="2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F3002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1B56F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A5525" w14:textId="77777777" w:rsidR="0051508C" w:rsidRPr="00391414" w:rsidRDefault="0051508C" w:rsidP="003B328F">
            <w:pPr>
              <w:spacing w:line="240" w:lineRule="exact"/>
              <w:ind w:left="-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rading of clinical significance (G1</w:t>
            </w: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〜</w:t>
            </w: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4)</w:t>
            </w:r>
          </w:p>
        </w:tc>
      </w:tr>
      <w:tr w:rsidR="0051508C" w:rsidRPr="00391414" w14:paraId="5E0C3B58" w14:textId="77777777" w:rsidTr="003B328F">
        <w:trPr>
          <w:trHeight w:val="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0F1DD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nti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B7E4E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 Questionnaire and history tak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95A12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 Immunological findin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10F07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 Association with the clinical pic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A32A6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 Reproducibi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5B923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rade</w:t>
            </w:r>
          </w:p>
        </w:tc>
      </w:tr>
      <w:tr w:rsidR="0051508C" w:rsidRPr="00391414" w14:paraId="404BCFE1" w14:textId="77777777" w:rsidTr="003B328F">
        <w:trPr>
          <w:trHeight w:val="25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D91B0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ungi/</w:t>
            </w:r>
          </w:p>
          <w:p w14:paraId="38DAC3F0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ol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B8E1A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Location</w:t>
            </w:r>
          </w:p>
          <w:p w14:paraId="59A752F6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（　　　　　　）</w:t>
            </w:r>
          </w:p>
          <w:p w14:paraId="03268734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Moldy odor</w:t>
            </w:r>
          </w:p>
          <w:p w14:paraId="781D9594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Room with poor sunlight</w:t>
            </w:r>
          </w:p>
          <w:p w14:paraId="220037BF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eastAsia="ＭＳ ゴシック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Room with dampness</w:t>
            </w:r>
          </w:p>
          <w:p w14:paraId="7D6750DB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Leaks and flooding</w:t>
            </w:r>
          </w:p>
          <w:p w14:paraId="7F95E3C8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Wooden structure 20 years or more</w:t>
            </w:r>
          </w:p>
          <w:p w14:paraId="34506405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s</w:t>
            </w:r>
          </w:p>
          <w:p w14:paraId="0B19F11B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　　　　　　　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7D4351C0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434C1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Anti-</w:t>
            </w:r>
            <w:r w:rsidRPr="0039141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T. </w:t>
            </w:r>
            <w:proofErr w:type="spellStart"/>
            <w:r w:rsidRPr="0039141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sahii</w:t>
            </w:r>
            <w:proofErr w:type="spellEnd"/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-Ab positive</w:t>
            </w:r>
          </w:p>
          <w:p w14:paraId="28888949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9077FB4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s</w:t>
            </w:r>
          </w:p>
          <w:p w14:paraId="4FBAC91F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　　　　　　　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4BC294F6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96E06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 xml:space="preserve">C1 Suggests deterioration due to increased exposure 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  <w:p w14:paraId="6A5E88AF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Worsening with contact</w:t>
            </w:r>
          </w:p>
          <w:p w14:paraId="47AE9DBC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Seasonal aggravation</w:t>
            </w:r>
          </w:p>
          <w:p w14:paraId="10E5FEF4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Worsening by return to the environment</w:t>
            </w:r>
          </w:p>
          <w:p w14:paraId="62729F52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C2 Suggests improvement due to decreased exposure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  <w:p w14:paraId="6256EDF8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ntigen avoidance test positive</w:t>
            </w:r>
          </w:p>
          <w:p w14:paraId="3BF4337D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tabilization after antigen removal</w:t>
            </w:r>
          </w:p>
          <w:p w14:paraId="22680792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7389F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Individual provocation test positive</w:t>
            </w:r>
          </w:p>
          <w:p w14:paraId="2643D14D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150E4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G1</w:t>
            </w:r>
          </w:p>
          <w:p w14:paraId="1D48ED1C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G2</w:t>
            </w:r>
          </w:p>
          <w:p w14:paraId="11BCFA15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G3</w:t>
            </w:r>
          </w:p>
          <w:p w14:paraId="19D29FDE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G4</w:t>
            </w:r>
          </w:p>
        </w:tc>
      </w:tr>
      <w:tr w:rsidR="0051508C" w:rsidRPr="00391414" w14:paraId="62D2CE3A" w14:textId="77777777" w:rsidTr="003B328F">
        <w:trPr>
          <w:trHeight w:val="129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2C879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v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1ACB6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Contact with birds</w:t>
            </w:r>
          </w:p>
          <w:p w14:paraId="0ECBAB65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History of breeding</w:t>
            </w:r>
          </w:p>
          <w:p w14:paraId="367AFD09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Neighborhood breeding, sheds, nests</w:t>
            </w:r>
          </w:p>
          <w:p w14:paraId="274A16B7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Habits of feeding and contact</w:t>
            </w:r>
          </w:p>
          <w:p w14:paraId="60563927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Flying, feathers, droppings in the yar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B82BA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Bird-specific IgG</w:t>
            </w:r>
          </w:p>
          <w:p w14:paraId="0E33198D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pigeon positive</w:t>
            </w:r>
          </w:p>
          <w:p w14:paraId="5967F2FD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budgerigar positive</w:t>
            </w:r>
          </w:p>
          <w:p w14:paraId="03E1B9AB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  <w:p w14:paraId="059C7BDD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s</w:t>
            </w:r>
          </w:p>
          <w:p w14:paraId="5F487D3D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　　　　　　　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7AF97096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12C1E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 xml:space="preserve">C1 Suggests deterioration due to increased exposure 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  <w:p w14:paraId="00E65DE2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Worsening with contact</w:t>
            </w:r>
          </w:p>
          <w:p w14:paraId="20AC588E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Seasonal aggravation</w:t>
            </w:r>
          </w:p>
          <w:p w14:paraId="0ECE14EF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Worsening by return to the environment</w:t>
            </w:r>
          </w:p>
          <w:p w14:paraId="1305CF89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C2 Suggests improvement due to decreased exposure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  <w:p w14:paraId="60F7672A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ntigen avoidance test positive</w:t>
            </w:r>
          </w:p>
          <w:p w14:paraId="0E3D94C9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tabilization after antigen removal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188B5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Individual provocation test positive</w:t>
            </w:r>
          </w:p>
          <w:p w14:paraId="63666F9A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45DB4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G1</w:t>
            </w:r>
          </w:p>
          <w:p w14:paraId="4D1BBEC5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G2</w:t>
            </w:r>
          </w:p>
          <w:p w14:paraId="3C72797D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G3</w:t>
            </w:r>
          </w:p>
          <w:p w14:paraId="0EAB75CC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G4</w:t>
            </w:r>
          </w:p>
        </w:tc>
      </w:tr>
      <w:tr w:rsidR="0051508C" w:rsidRPr="00391414" w14:paraId="5C543274" w14:textId="77777777" w:rsidTr="003B328F">
        <w:trPr>
          <w:trHeight w:val="113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3E6CF9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7677F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Feather products</w:t>
            </w:r>
          </w:p>
          <w:p w14:paraId="757A4136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(Ex; Down jacket or feather duvet, etc.</w:t>
            </w: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）</w:t>
            </w:r>
          </w:p>
          <w:p w14:paraId="6E2498CB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Used by patient</w:t>
            </w:r>
          </w:p>
          <w:p w14:paraId="0D069E68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Used only by family members</w:t>
            </w:r>
          </w:p>
          <w:p w14:paraId="51F7BC98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Storin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0AF1A1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E4823B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64FBFB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23B144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1508C" w:rsidRPr="00391414" w14:paraId="5F831C16" w14:textId="77777777" w:rsidTr="003B328F">
        <w:trPr>
          <w:trHeight w:val="39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206130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D2821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poultry manure fertilizer</w:t>
            </w:r>
          </w:p>
          <w:p w14:paraId="533974F2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Use at home</w:t>
            </w:r>
          </w:p>
          <w:p w14:paraId="5E484486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Use in the neighborhoo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79B601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47F85C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0FE3DF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A5C4FE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1508C" w:rsidRPr="00391414" w14:paraId="0A31F020" w14:textId="77777777" w:rsidTr="003B328F">
        <w:trPr>
          <w:trHeight w:val="49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D973B3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86F99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Others</w:t>
            </w:r>
          </w:p>
          <w:p w14:paraId="781E04B0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　　　　　　　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A6D869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C91361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F944E8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D55BDC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1508C" w:rsidRPr="00391414" w14:paraId="34E7DFD7" w14:textId="77777777" w:rsidTr="003B328F">
        <w:trPr>
          <w:trHeight w:val="277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5B000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Humidifier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DC890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Ultrasonic type</w:t>
            </w:r>
          </w:p>
          <w:p w14:paraId="099430FB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Heating type</w:t>
            </w:r>
          </w:p>
          <w:p w14:paraId="1527B99E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 typ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8B139" w14:textId="77777777" w:rsidR="0051508C" w:rsidRPr="00391414" w:rsidRDefault="0051508C" w:rsidP="003B328F">
            <w:pPr>
              <w:spacing w:after="240"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3B4D7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 xml:space="preserve">C1 Suggests deterioration due to increased exposure 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  <w:p w14:paraId="4FBD93D7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Worsening with contact</w:t>
            </w:r>
          </w:p>
          <w:p w14:paraId="36DD82FC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Seasonal aggravation</w:t>
            </w:r>
          </w:p>
          <w:p w14:paraId="6AF6DC41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Worsening by return to the environment</w:t>
            </w:r>
          </w:p>
          <w:p w14:paraId="1B6C9A3C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C2 Suggests improvement due to decreased exposure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  <w:p w14:paraId="3065A393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ntigen avoidance test positive</w:t>
            </w:r>
          </w:p>
          <w:p w14:paraId="46410596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tabilization after antigen remov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01466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Individual provocation test positiv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B5CC8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G1</w:t>
            </w:r>
          </w:p>
          <w:p w14:paraId="3E432253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G2</w:t>
            </w:r>
          </w:p>
          <w:p w14:paraId="30889070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G3</w:t>
            </w:r>
          </w:p>
          <w:p w14:paraId="0219DAB4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G4</w:t>
            </w:r>
          </w:p>
        </w:tc>
      </w:tr>
      <w:tr w:rsidR="0051508C" w:rsidRPr="00391414" w14:paraId="35BB38E9" w14:textId="77777777" w:rsidTr="003B328F">
        <w:trPr>
          <w:trHeight w:val="25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31AA4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thers</w:t>
            </w:r>
          </w:p>
          <w:p w14:paraId="46A1E6C3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（</w:t>
            </w: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          </w:t>
            </w: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）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E90DE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Details</w:t>
            </w:r>
          </w:p>
          <w:p w14:paraId="4BA8802C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　　　　　　　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1A49E490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23438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s</w:t>
            </w:r>
          </w:p>
          <w:p w14:paraId="5E29FBE5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　　　　　　　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0BB158D6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9B8A6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 xml:space="preserve">C1 Suggests deterioration due to increased exposure 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  <w:p w14:paraId="631D86E7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Worsening with contact</w:t>
            </w:r>
          </w:p>
          <w:p w14:paraId="7ECD3A82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Seasonal aggravation</w:t>
            </w:r>
          </w:p>
          <w:p w14:paraId="224A9154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Worsening by return to the environment</w:t>
            </w:r>
          </w:p>
          <w:p w14:paraId="21B5FFFC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C2 Suggests improvement due to decreased exposure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  <w:p w14:paraId="5E2A306D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ntigen avoidance test positive</w:t>
            </w:r>
          </w:p>
          <w:p w14:paraId="1390A330" w14:textId="77777777" w:rsidR="0051508C" w:rsidRPr="00391414" w:rsidRDefault="0051508C" w:rsidP="003B328F">
            <w:pPr>
              <w:spacing w:line="24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tabilization after antigen remov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116E5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Individual provocation test positiv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81A59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G1</w:t>
            </w:r>
          </w:p>
          <w:p w14:paraId="02C782EE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G2</w:t>
            </w:r>
          </w:p>
          <w:p w14:paraId="3AF69996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G3</w:t>
            </w:r>
          </w:p>
          <w:p w14:paraId="216EE105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☐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G4</w:t>
            </w:r>
          </w:p>
        </w:tc>
      </w:tr>
      <w:tr w:rsidR="0051508C" w:rsidRPr="00391414" w14:paraId="27A10169" w14:textId="77777777" w:rsidTr="003B328F">
        <w:trPr>
          <w:trHeight w:val="19"/>
        </w:trPr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3100B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 xml:space="preserve"> </w:t>
            </w:r>
            <w:r w:rsidRPr="0039141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rading of clinical significance</w:t>
            </w:r>
          </w:p>
          <w:p w14:paraId="410B6830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・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G1 (not evident); None</w:t>
            </w:r>
          </w:p>
          <w:p w14:paraId="6DA8CC61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・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G2 (weak suspicion);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　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B or C1 or C2</w:t>
            </w:r>
          </w:p>
          <w:p w14:paraId="7FB5A85C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・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G3 (strong suspicion);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  B+C1 or B+C2 or C1+C2</w:t>
            </w:r>
          </w:p>
          <w:p w14:paraId="7708CCAD" w14:textId="77777777" w:rsidR="0051508C" w:rsidRPr="00391414" w:rsidRDefault="0051508C" w:rsidP="003B328F">
            <w:pPr>
              <w:spacing w:line="240" w:lineRule="exact"/>
              <w:ind w:left="-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・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G4 (confirmed);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　　　</w:t>
            </w:r>
            <w:r w:rsidRPr="00391414">
              <w:rPr>
                <w:rFonts w:ascii="Arial" w:hAnsi="Arial" w:cs="Arial"/>
                <w:color w:val="000000" w:themeColor="text1"/>
                <w:sz w:val="16"/>
                <w:szCs w:val="16"/>
              </w:rPr>
              <w:t>  B+C1+C2 or D</w:t>
            </w:r>
          </w:p>
        </w:tc>
      </w:tr>
    </w:tbl>
    <w:p w14:paraId="008F40B4" w14:textId="01347D36" w:rsidR="009F2890" w:rsidRDefault="0051508C">
      <w:r w:rsidRPr="00391414">
        <w:rPr>
          <w:rFonts w:ascii="Arial" w:hAnsi="Arial" w:cs="Arial"/>
          <w:color w:val="000000" w:themeColor="text1"/>
        </w:rPr>
        <w:br/>
      </w:r>
    </w:p>
    <w:p w14:paraId="55B4445A" w14:textId="05D6A55A" w:rsidR="009F2890" w:rsidRDefault="009F2890"/>
    <w:sectPr w:rsidR="009F289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08C"/>
    <w:rsid w:val="004036E7"/>
    <w:rsid w:val="0051508C"/>
    <w:rsid w:val="0055655D"/>
    <w:rsid w:val="005D79C9"/>
    <w:rsid w:val="00810DEC"/>
    <w:rsid w:val="009F2890"/>
    <w:rsid w:val="00A21EA3"/>
    <w:rsid w:val="00F86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65D77E"/>
  <w15:chartTrackingRefBased/>
  <w15:docId w15:val="{B977AFFD-D027-4F46-851F-3A67CE15C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508C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基 飯島</dc:creator>
  <cp:keywords/>
  <dc:description/>
  <cp:lastModifiedBy>裕基 飯島</cp:lastModifiedBy>
  <cp:revision>4</cp:revision>
  <dcterms:created xsi:type="dcterms:W3CDTF">2023-07-09T13:42:00Z</dcterms:created>
  <dcterms:modified xsi:type="dcterms:W3CDTF">2023-07-26T01:20:00Z</dcterms:modified>
</cp:coreProperties>
</file>